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646" w:rsidRDefault="00B65646">
      <w:r w:rsidRPr="00B65646">
        <w:t xml:space="preserve">Table </w:t>
      </w:r>
      <w:r w:rsidR="00AB37F3">
        <w:t>S1</w:t>
      </w:r>
      <w:r w:rsidRPr="00B65646">
        <w:t>. Subgroup analysis</w:t>
      </w:r>
      <w:r w:rsidR="004365F3">
        <w:t xml:space="preserve"> of </w:t>
      </w:r>
      <w:r w:rsidR="004365F3" w:rsidRPr="004365F3">
        <w:t>underweight versus normal weight group and the overweight versus normal weight</w:t>
      </w:r>
      <w:r w:rsidRPr="00B65646">
        <w:t xml:space="preserve">. </w:t>
      </w:r>
    </w:p>
    <w:tbl>
      <w:tblPr>
        <w:tblpPr w:leftFromText="180" w:rightFromText="180" w:vertAnchor="page" w:horzAnchor="margin" w:tblpY="1882"/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0"/>
        <w:gridCol w:w="1758"/>
        <w:gridCol w:w="922"/>
        <w:gridCol w:w="1193"/>
        <w:gridCol w:w="1628"/>
        <w:gridCol w:w="598"/>
        <w:gridCol w:w="1382"/>
      </w:tblGrid>
      <w:tr w:rsidR="00B57ABC" w:rsidRPr="002959DB" w:rsidTr="004365F3">
        <w:trPr>
          <w:trHeight w:val="475"/>
        </w:trPr>
        <w:tc>
          <w:tcPr>
            <w:tcW w:w="14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D3C" w:rsidRPr="007D78E8" w:rsidRDefault="00393D3C" w:rsidP="004365F3">
            <w:pPr>
              <w:jc w:val="center"/>
              <w:rPr>
                <w:b/>
                <w:sz w:val="20"/>
                <w:szCs w:val="20"/>
              </w:rPr>
            </w:pPr>
            <w:r w:rsidRPr="007D78E8">
              <w:rPr>
                <w:b/>
                <w:sz w:val="20"/>
                <w:szCs w:val="20"/>
              </w:rPr>
              <w:t>Subgroup</w:t>
            </w:r>
          </w:p>
          <w:p w:rsidR="00393D3C" w:rsidRPr="007D78E8" w:rsidRDefault="00393D3C" w:rsidP="004365F3">
            <w:pPr>
              <w:jc w:val="center"/>
              <w:rPr>
                <w:b/>
                <w:sz w:val="20"/>
                <w:szCs w:val="20"/>
              </w:rPr>
            </w:pPr>
          </w:p>
          <w:p w:rsidR="00393D3C" w:rsidRPr="007D78E8" w:rsidRDefault="00393D3C" w:rsidP="004365F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3D3C" w:rsidRPr="007D78E8" w:rsidRDefault="00393D3C" w:rsidP="004365F3">
            <w:pPr>
              <w:jc w:val="center"/>
              <w:rPr>
                <w:sz w:val="20"/>
                <w:szCs w:val="20"/>
              </w:rPr>
            </w:pPr>
            <w:r w:rsidRPr="007D78E8">
              <w:rPr>
                <w:b/>
                <w:bCs/>
                <w:sz w:val="20"/>
                <w:szCs w:val="20"/>
              </w:rPr>
              <w:t>BMI</w:t>
            </w:r>
            <w:r w:rsidRPr="007D78E8">
              <w:rPr>
                <w:b/>
                <w:bCs/>
                <w:sz w:val="20"/>
                <w:szCs w:val="20"/>
              </w:rPr>
              <w:t>＜</w:t>
            </w:r>
            <w:r w:rsidRPr="007D78E8">
              <w:rPr>
                <w:b/>
                <w:bCs/>
                <w:sz w:val="20"/>
                <w:szCs w:val="20"/>
              </w:rPr>
              <w:t>18.5 versus BMI 18.5-23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D3C" w:rsidRPr="007D78E8" w:rsidRDefault="00393D3C" w:rsidP="004365F3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E8">
              <w:rPr>
                <w:b/>
                <w:bCs/>
                <w:sz w:val="20"/>
                <w:szCs w:val="20"/>
              </w:rPr>
              <w:t>Test for</w:t>
            </w:r>
          </w:p>
          <w:p w:rsidR="00393D3C" w:rsidRPr="007D78E8" w:rsidRDefault="00393D3C" w:rsidP="004365F3">
            <w:pPr>
              <w:jc w:val="center"/>
              <w:rPr>
                <w:sz w:val="20"/>
                <w:szCs w:val="20"/>
              </w:rPr>
            </w:pPr>
            <w:r w:rsidRPr="007D78E8">
              <w:rPr>
                <w:b/>
                <w:bCs/>
                <w:sz w:val="20"/>
                <w:szCs w:val="20"/>
              </w:rPr>
              <w:t>intera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3D3C" w:rsidRPr="007D78E8" w:rsidRDefault="00393D3C" w:rsidP="004365F3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7D78E8">
              <w:rPr>
                <w:rFonts w:hint="eastAsia"/>
                <w:b/>
                <w:bCs/>
                <w:sz w:val="20"/>
                <w:szCs w:val="20"/>
              </w:rPr>
              <w:t>BMI</w:t>
            </w:r>
            <w:r w:rsidRPr="007D78E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≥24</w:t>
            </w:r>
            <w:r w:rsidRPr="007D78E8">
              <w:rPr>
                <w:rFonts w:hint="eastAsia"/>
                <w:b/>
                <w:bCs/>
                <w:sz w:val="20"/>
                <w:szCs w:val="20"/>
              </w:rPr>
              <w:t xml:space="preserve"> versus BMI 18.5-23.9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3D3C" w:rsidRPr="007D78E8" w:rsidRDefault="00393D3C" w:rsidP="004365F3">
            <w:pPr>
              <w:widowControl/>
              <w:jc w:val="center"/>
              <w:rPr>
                <w:b/>
                <w:bCs/>
                <w:sz w:val="20"/>
              </w:rPr>
            </w:pPr>
            <w:r w:rsidRPr="007D78E8">
              <w:rPr>
                <w:b/>
                <w:bCs/>
                <w:sz w:val="20"/>
              </w:rPr>
              <w:t>Test for</w:t>
            </w:r>
          </w:p>
          <w:p w:rsidR="00393D3C" w:rsidRPr="007D78E8" w:rsidRDefault="00393D3C" w:rsidP="004365F3">
            <w:pPr>
              <w:jc w:val="center"/>
              <w:rPr>
                <w:b/>
                <w:bCs/>
                <w:sz w:val="20"/>
              </w:rPr>
            </w:pPr>
            <w:r w:rsidRPr="007D78E8">
              <w:rPr>
                <w:b/>
                <w:bCs/>
                <w:sz w:val="20"/>
              </w:rPr>
              <w:t>interaction</w:t>
            </w: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7D78E8" w:rsidRDefault="009D1A6D" w:rsidP="004365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D1A6D" w:rsidRPr="007D78E8" w:rsidRDefault="009D1A6D" w:rsidP="004365F3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E8">
              <w:rPr>
                <w:b/>
                <w:bCs/>
                <w:sz w:val="20"/>
                <w:szCs w:val="20"/>
              </w:rPr>
              <w:t>Adjusted-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7D78E8" w:rsidRDefault="009D1A6D" w:rsidP="004365F3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E8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D1A6D" w:rsidRPr="007D78E8" w:rsidRDefault="009D1A6D" w:rsidP="004365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1A6D" w:rsidRPr="007D78E8" w:rsidRDefault="009D1A6D" w:rsidP="004365F3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E8">
              <w:rPr>
                <w:b/>
                <w:bCs/>
                <w:sz w:val="20"/>
                <w:szCs w:val="20"/>
              </w:rPr>
              <w:t>Adjusted-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A6D" w:rsidRPr="007D78E8" w:rsidRDefault="009D1A6D" w:rsidP="004365F3">
            <w:pPr>
              <w:jc w:val="center"/>
              <w:rPr>
                <w:b/>
                <w:bCs/>
                <w:sz w:val="20"/>
                <w:szCs w:val="20"/>
              </w:rPr>
            </w:pPr>
            <w:r w:rsidRPr="007D78E8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8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left"/>
              <w:rPr>
                <w:b/>
              </w:rPr>
            </w:pPr>
            <w:r w:rsidRPr="002959DB">
              <w:rPr>
                <w:b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995321">
              <w:t>0.</w:t>
            </w:r>
            <w: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1A6D" w:rsidRPr="00995321" w:rsidRDefault="009D1A6D" w:rsidP="004365F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1A6D" w:rsidRPr="00995321" w:rsidRDefault="009D1A6D" w:rsidP="004365F3">
            <w:pPr>
              <w:jc w:val="center"/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1A6D" w:rsidRPr="00995321" w:rsidRDefault="009D1A6D" w:rsidP="004365F3">
            <w:pPr>
              <w:jc w:val="center"/>
            </w:pPr>
            <w:r w:rsidRPr="00AA30B3">
              <w:t>0.60</w:t>
            </w: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Fe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78015C">
              <w:t>1.</w:t>
            </w:r>
            <w:r>
              <w:t xml:space="preserve">28 </w:t>
            </w:r>
            <w:r w:rsidRPr="002959DB">
              <w:t>(</w:t>
            </w:r>
            <w:r w:rsidRPr="0078015C">
              <w:t>1.</w:t>
            </w:r>
            <w:r>
              <w:t>01</w:t>
            </w:r>
            <w:r>
              <w:rPr>
                <w:rFonts w:hint="eastAsia"/>
              </w:rPr>
              <w:t>-</w:t>
            </w:r>
            <w:r>
              <w:t>1.61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ascii="Times New Roman" w:eastAsia="宋体" w:hAnsi="Times New Roman" w:cs="Times New Roman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F839BA">
              <w:t>0.99 (0.9</w:t>
            </w:r>
            <w:r>
              <w:t>1</w:t>
            </w:r>
            <w:r w:rsidRPr="00F839BA">
              <w:t>-1.0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F839BA">
              <w:t>0.84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 xml:space="preserve">1.25 </w:t>
            </w:r>
            <w:r w:rsidRPr="002959DB">
              <w:t>(</w:t>
            </w:r>
            <w:r w:rsidRPr="0078015C">
              <w:t>1.0</w:t>
            </w:r>
            <w:r>
              <w:t>2</w:t>
            </w:r>
            <w:r>
              <w:rPr>
                <w:rFonts w:hint="eastAsia"/>
              </w:rPr>
              <w:t>-</w:t>
            </w:r>
            <w:r w:rsidRPr="0078015C">
              <w:t>1.5</w:t>
            </w:r>
            <w:r>
              <w:t>5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F839BA">
              <w:t>0.9</w:t>
            </w:r>
            <w:r>
              <w:t>7 (</w:t>
            </w:r>
            <w:r w:rsidRPr="00F839BA">
              <w:t>0.9</w:t>
            </w:r>
            <w:r>
              <w:t>1-1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F839BA">
              <w:t>0.37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left"/>
              <w:rPr>
                <w:b/>
              </w:rPr>
            </w:pPr>
            <w:r w:rsidRPr="002959DB">
              <w:rPr>
                <w:b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  <w:r>
              <w:t>0.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70</w:t>
            </w: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&lt; 57</w:t>
            </w:r>
            <w:r>
              <w:t xml:space="preserve">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 xml:space="preserve">1.22 </w:t>
            </w:r>
            <w:r w:rsidRPr="002959DB">
              <w:t>(</w:t>
            </w:r>
            <w:r>
              <w:t>0.96</w:t>
            </w:r>
            <w:r>
              <w:rPr>
                <w:rFonts w:hint="eastAsia"/>
              </w:rPr>
              <w:t>-</w:t>
            </w:r>
            <w:r>
              <w:t>1.56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t>0.1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 xml:space="preserve">0.98 </w:t>
            </w:r>
            <w:r w:rsidRPr="00F839BA">
              <w:t>(0.9</w:t>
            </w:r>
            <w:r>
              <w:t>1</w:t>
            </w:r>
            <w:r w:rsidRPr="00F839BA">
              <w:t>-</w:t>
            </w:r>
            <w:r>
              <w:t>1.06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≥ 57</w:t>
            </w:r>
            <w:r>
              <w:t xml:space="preserve"> yea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 xml:space="preserve">1.25 </w:t>
            </w:r>
            <w:r w:rsidRPr="002959DB">
              <w:t>(</w:t>
            </w:r>
            <w:r>
              <w:t>1.02</w:t>
            </w:r>
            <w:r>
              <w:rPr>
                <w:rFonts w:hint="eastAsia"/>
              </w:rPr>
              <w:t>-</w:t>
            </w:r>
            <w:r>
              <w:t>1.54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F839BA">
              <w:t>0.9</w:t>
            </w:r>
            <w:r>
              <w:t>6</w:t>
            </w:r>
            <w:r w:rsidRPr="00F839BA">
              <w:t xml:space="preserve"> (0.89-1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F839BA">
              <w:t>0.28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left"/>
              <w:rPr>
                <w:b/>
              </w:rPr>
            </w:pPr>
            <w:r w:rsidRPr="002959DB">
              <w:rPr>
                <w:b/>
              </w:rPr>
              <w:t>KP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  <w:r>
              <w:t>0.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  <w:r w:rsidRPr="00AA30B3">
              <w:t>0.83</w:t>
            </w: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&gt;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2959DB">
              <w:t>1.2</w:t>
            </w:r>
            <w:r>
              <w:t>5</w:t>
            </w:r>
            <w:r w:rsidRPr="002959DB">
              <w:t xml:space="preserve"> (1.0</w:t>
            </w:r>
            <w:r>
              <w:t>5</w:t>
            </w:r>
            <w:r w:rsidRPr="002959DB">
              <w:t>-1.</w:t>
            </w:r>
            <w:r>
              <w:t>49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0.0</w:t>
            </w:r>
            <w:r>
              <w:t>1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 xml:space="preserve">0.97 </w:t>
            </w:r>
            <w:r w:rsidRPr="00F839BA">
              <w:t>(0.91-1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>0.24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≤70</w:t>
            </w:r>
          </w:p>
        </w:tc>
        <w:tc>
          <w:tcPr>
            <w:tcW w:w="0" w:type="auto"/>
            <w:vAlign w:val="center"/>
          </w:tcPr>
          <w:p w:rsidR="009D1A6D" w:rsidRPr="002959DB" w:rsidRDefault="009D1A6D" w:rsidP="004365F3">
            <w:pPr>
              <w:jc w:val="center"/>
            </w:pPr>
            <w:r w:rsidRPr="002959DB">
              <w:t>1.</w:t>
            </w:r>
            <w:r>
              <w:t>25</w:t>
            </w:r>
            <w:r w:rsidRPr="002959DB">
              <w:t xml:space="preserve"> (0.</w:t>
            </w:r>
            <w:r>
              <w:t>88</w:t>
            </w:r>
            <w:r w:rsidRPr="002959DB">
              <w:t>-1.</w:t>
            </w:r>
            <w:r>
              <w:t>76</w:t>
            </w:r>
            <w:r w:rsidRPr="002959DB">
              <w:t>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F67E29">
              <w:t>0.</w:t>
            </w:r>
            <w: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vAlign w:val="center"/>
          </w:tcPr>
          <w:p w:rsidR="009D1A6D" w:rsidRPr="002959DB" w:rsidRDefault="009D1A6D" w:rsidP="004365F3">
            <w:pPr>
              <w:jc w:val="center"/>
            </w:pPr>
            <w:r>
              <w:t xml:space="preserve">1.02 </w:t>
            </w:r>
            <w:r w:rsidRPr="00F839BA">
              <w:t>(0.89-1.15)</w:t>
            </w:r>
          </w:p>
        </w:tc>
        <w:tc>
          <w:tcPr>
            <w:tcW w:w="0" w:type="auto"/>
            <w:vAlign w:val="center"/>
          </w:tcPr>
          <w:p w:rsidR="009D1A6D" w:rsidRPr="002959DB" w:rsidRDefault="009D1A6D" w:rsidP="004365F3">
            <w:pPr>
              <w:jc w:val="center"/>
            </w:pPr>
            <w:r w:rsidRPr="00B62FFD">
              <w:t>0.8</w:t>
            </w:r>
          </w:p>
        </w:tc>
        <w:tc>
          <w:tcPr>
            <w:tcW w:w="1382" w:type="dxa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3208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left"/>
              <w:rPr>
                <w:b/>
              </w:rPr>
            </w:pPr>
            <w:r w:rsidRPr="002959DB">
              <w:rPr>
                <w:b/>
              </w:rPr>
              <w:t>Accept chemotherap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923720">
              <w:t>0.6</w:t>
            </w:r>
            <w: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923720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923720" w:rsidRDefault="009D1A6D" w:rsidP="004365F3">
            <w:pPr>
              <w:jc w:val="center"/>
            </w:pP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923720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16</w:t>
            </w: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2959DB">
              <w:t>1</w:t>
            </w:r>
            <w:r>
              <w:t>.21</w:t>
            </w:r>
            <w:r w:rsidRPr="002959DB">
              <w:t xml:space="preserve"> (</w:t>
            </w:r>
            <w:r>
              <w:t>0.99</w:t>
            </w:r>
            <w:r>
              <w:rPr>
                <w:rFonts w:hint="eastAsia"/>
              </w:rPr>
              <w:t>-</w:t>
            </w:r>
            <w:r>
              <w:t>1.47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6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 xml:space="preserve">0.99 </w:t>
            </w:r>
            <w:r w:rsidRPr="00F839BA">
              <w:t>(</w:t>
            </w:r>
            <w:r w:rsidRPr="00644257">
              <w:t>0.9</w:t>
            </w:r>
            <w:r>
              <w:t>4</w:t>
            </w:r>
            <w:r w:rsidRPr="00F839BA">
              <w:t>-</w:t>
            </w:r>
            <w:r w:rsidRPr="00644257">
              <w:t>1.06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96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>1.27</w:t>
            </w:r>
            <w:r w:rsidRPr="002959DB">
              <w:t xml:space="preserve"> (</w:t>
            </w:r>
            <w:r>
              <w:t>0.98</w:t>
            </w:r>
            <w:r>
              <w:rPr>
                <w:rFonts w:hint="eastAsia"/>
              </w:rPr>
              <w:t>-</w:t>
            </w:r>
            <w:r w:rsidRPr="00373D3B">
              <w:t>1.</w:t>
            </w:r>
            <w:r>
              <w:t>65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 xml:space="preserve">0.93 </w:t>
            </w:r>
            <w:r w:rsidRPr="00F839BA">
              <w:t>(</w:t>
            </w:r>
            <w:r w:rsidRPr="00644257">
              <w:t>0.84</w:t>
            </w:r>
            <w:r w:rsidRPr="00F839BA">
              <w:t>-</w:t>
            </w:r>
            <w:r>
              <w:t>1.03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>0.1</w:t>
            </w:r>
            <w:r>
              <w:t>5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3208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left"/>
              <w:rPr>
                <w:b/>
              </w:rPr>
            </w:pPr>
            <w:r w:rsidRPr="002959DB">
              <w:rPr>
                <w:b/>
              </w:rPr>
              <w:t>Accept radiotherapy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995321">
              <w:t>0.8</w:t>
            </w:r>
            <w: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995321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995321" w:rsidRDefault="009D1A6D" w:rsidP="004365F3">
            <w:pPr>
              <w:jc w:val="center"/>
            </w:pP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995321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30</w:t>
            </w: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>1.26</w:t>
            </w:r>
            <w:r w:rsidRPr="002959DB">
              <w:t xml:space="preserve"> (</w:t>
            </w:r>
            <w:r>
              <w:t>0.99</w:t>
            </w:r>
            <w:r>
              <w:rPr>
                <w:rFonts w:hint="eastAsia"/>
              </w:rPr>
              <w:t>-</w:t>
            </w:r>
            <w:r>
              <w:t>1.59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6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 xml:space="preserve">0.94 </w:t>
            </w:r>
            <w:r w:rsidRPr="00F839BA">
              <w:t>(</w:t>
            </w:r>
            <w:r w:rsidRPr="00644257">
              <w:t>0.87</w:t>
            </w:r>
            <w:r w:rsidRPr="00F839BA">
              <w:t>-</w:t>
            </w:r>
            <w:r w:rsidRPr="00644257">
              <w:t>1.02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>0.1</w:t>
            </w:r>
            <w:r>
              <w:t>6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>1.20</w:t>
            </w:r>
            <w:r w:rsidRPr="002959DB">
              <w:t xml:space="preserve"> (</w:t>
            </w:r>
            <w:r>
              <w:t>0.97</w:t>
            </w:r>
            <w:r>
              <w:rPr>
                <w:rFonts w:hint="eastAsia"/>
              </w:rPr>
              <w:t>-</w:t>
            </w:r>
            <w:r w:rsidRPr="00373D3B">
              <w:t>1.</w:t>
            </w:r>
            <w:r>
              <w:t>48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9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>1.0</w:t>
            </w:r>
            <w:r>
              <w:t xml:space="preserve">0 </w:t>
            </w:r>
            <w:r w:rsidRPr="00F839BA">
              <w:t>(</w:t>
            </w:r>
            <w:r w:rsidRPr="00644257">
              <w:t>0.93</w:t>
            </w:r>
            <w:r w:rsidRPr="00F839BA">
              <w:t>-</w:t>
            </w:r>
            <w:r>
              <w:t>1.08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>0.9</w:t>
            </w:r>
            <w:r>
              <w:t>3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3208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left"/>
              <w:rPr>
                <w:b/>
              </w:rPr>
            </w:pPr>
            <w:r w:rsidRPr="002959DB">
              <w:rPr>
                <w:b/>
              </w:rPr>
              <w:t>Accept target therapy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15</w:t>
            </w: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>1.20</w:t>
            </w:r>
            <w:r w:rsidRPr="002959DB">
              <w:t xml:space="preserve"> (</w:t>
            </w:r>
            <w:r>
              <w:t>0.87</w:t>
            </w:r>
            <w:r>
              <w:rPr>
                <w:rFonts w:hint="eastAsia"/>
              </w:rPr>
              <w:t>-</w:t>
            </w:r>
            <w:r>
              <w:t>1.67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B62D1F">
              <w:t>0.</w:t>
            </w:r>
            <w:r>
              <w:t>26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>0.9</w:t>
            </w:r>
            <w:r>
              <w:t xml:space="preserve">2 </w:t>
            </w:r>
            <w:r w:rsidRPr="00F839BA">
              <w:t>(</w:t>
            </w:r>
            <w:r>
              <w:t>0.82</w:t>
            </w:r>
            <w:r w:rsidRPr="00F839BA">
              <w:t>-</w:t>
            </w:r>
            <w:r>
              <w:t>1.03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>0.13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 w:rsidRPr="002959DB">
              <w:t>N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2959DB">
              <w:t>1</w:t>
            </w:r>
            <w:r>
              <w:t>.23</w:t>
            </w:r>
            <w:r w:rsidRPr="002959DB">
              <w:t xml:space="preserve"> (</w:t>
            </w:r>
            <w:r>
              <w:t>1.03</w:t>
            </w:r>
            <w:r>
              <w:rPr>
                <w:rFonts w:hint="eastAsia"/>
              </w:rPr>
              <w:t>-</w:t>
            </w:r>
            <w:r>
              <w:t>1.47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 xml:space="preserve">0.99 </w:t>
            </w:r>
            <w:r w:rsidRPr="00F839BA">
              <w:t>(</w:t>
            </w:r>
            <w:r w:rsidRPr="00644257">
              <w:t>0.93</w:t>
            </w:r>
            <w:r w:rsidRPr="00F839BA">
              <w:t>-</w:t>
            </w:r>
            <w:r w:rsidRPr="00644257">
              <w:t>1.05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>0.8</w:t>
            </w:r>
            <w:r>
              <w:t>1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3208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D1A6D" w:rsidRPr="00DB567B" w:rsidRDefault="00CD4A3F" w:rsidP="004365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4"/>
              </w:rPr>
              <w:t>P</w:t>
            </w:r>
            <w:r w:rsidRPr="00CD4A3F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4"/>
              </w:rPr>
              <w:t>rimary cancer sit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9</w:t>
            </w: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D1A6D" w:rsidRPr="00DB567B" w:rsidRDefault="00CD4A3F" w:rsidP="004365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Lung cance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 xml:space="preserve">1.16 </w:t>
            </w:r>
            <w:r w:rsidRPr="002959DB">
              <w:t>(</w:t>
            </w:r>
            <w:r>
              <w:t>0.94-1.44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17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 xml:space="preserve">1.01 </w:t>
            </w:r>
            <w:r w:rsidRPr="00F839BA">
              <w:t>(</w:t>
            </w:r>
            <w:r w:rsidRPr="00644257">
              <w:t>0.94</w:t>
            </w:r>
            <w:r w:rsidRPr="00F839BA">
              <w:t>-</w:t>
            </w:r>
            <w:r>
              <w:t>1.09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>0.72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D1A6D" w:rsidRPr="00DB567B" w:rsidRDefault="00CD4A3F" w:rsidP="004365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Oth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>1.34 (1.07</w:t>
            </w:r>
            <w:r>
              <w:rPr>
                <w:rFonts w:hint="eastAsia"/>
              </w:rPr>
              <w:t>-</w:t>
            </w:r>
            <w:r>
              <w:t>1.69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 xml:space="preserve">0.93 </w:t>
            </w:r>
            <w:r w:rsidRPr="00F839BA">
              <w:t>(</w:t>
            </w:r>
            <w:r w:rsidRPr="00644257">
              <w:t>0.86</w:t>
            </w:r>
            <w:r w:rsidRPr="00F839BA">
              <w:t>-</w:t>
            </w:r>
            <w:r w:rsidRPr="00644257">
              <w:t>1.0</w:t>
            </w:r>
            <w:r>
              <w:t>1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>0.07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4130" w:type="dxa"/>
            <w:gridSpan w:val="3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Default="009D1A6D" w:rsidP="004365F3">
            <w:pPr>
              <w:jc w:val="left"/>
            </w:pPr>
            <w:r w:rsidRPr="00313EE2">
              <w:rPr>
                <w:b/>
              </w:rPr>
              <w:t>The number of brain metastases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Default="009D1A6D" w:rsidP="004365F3">
            <w:pPr>
              <w:jc w:val="center"/>
            </w:pPr>
            <w:r w:rsidRPr="00AA30B3">
              <w:t>0.13</w:t>
            </w: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  <w:r w:rsidRPr="00313EE2">
              <w:t>Sing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 xml:space="preserve">1.69 </w:t>
            </w:r>
            <w:r w:rsidRPr="002959DB">
              <w:t>(</w:t>
            </w:r>
            <w:r>
              <w:t>1.18-2.41</w:t>
            </w:r>
            <w:r w:rsidRPr="002959DB">
              <w:t>)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0" w:type="auto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 xml:space="preserve">1.05 </w:t>
            </w:r>
            <w:r w:rsidRPr="00F839BA">
              <w:t>(</w:t>
            </w:r>
            <w:r w:rsidRPr="00644257">
              <w:t>0.94</w:t>
            </w:r>
            <w:r w:rsidRPr="00F839BA">
              <w:t>-</w:t>
            </w:r>
            <w:r w:rsidRPr="00644257">
              <w:t>1.17</w:t>
            </w:r>
            <w:r w:rsidRPr="00F839BA"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>0.37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  <w:tr w:rsidR="009D1A6D" w:rsidRPr="002959DB" w:rsidTr="004365F3">
        <w:trPr>
          <w:trHeight w:val="170"/>
        </w:trPr>
        <w:tc>
          <w:tcPr>
            <w:tcW w:w="145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  <w:r w:rsidRPr="00313EE2">
              <w:t>Multi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>1.18 (0.99</w:t>
            </w:r>
            <w:r>
              <w:rPr>
                <w:rFonts w:hint="eastAsia"/>
              </w:rPr>
              <w:t>-</w:t>
            </w:r>
            <w:r>
              <w:t>1.41</w:t>
            </w:r>
            <w:r w:rsidRPr="002959DB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Default="009D1A6D" w:rsidP="004365F3">
            <w:pPr>
              <w:jc w:val="center"/>
            </w:pPr>
            <w:r>
              <w:rPr>
                <w:rFonts w:hint="eastAsia"/>
              </w:rPr>
              <w:t>0</w:t>
            </w:r>
            <w: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D1A6D" w:rsidRPr="002959DB" w:rsidRDefault="009D1A6D" w:rsidP="004365F3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 w:rsidRPr="00644257">
              <w:t xml:space="preserve">0.95 </w:t>
            </w:r>
            <w:r w:rsidRPr="00F839BA">
              <w:t>(</w:t>
            </w:r>
            <w:r w:rsidRPr="00644257">
              <w:t>0.89</w:t>
            </w:r>
            <w:r w:rsidRPr="00F839BA">
              <w:t>-</w:t>
            </w:r>
            <w:r w:rsidRPr="00644257">
              <w:t>1.01</w:t>
            </w:r>
            <w:r w:rsidRPr="00F839BA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  <w:r>
              <w:t>0.14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D1A6D" w:rsidRPr="002959DB" w:rsidRDefault="009D1A6D" w:rsidP="004365F3">
            <w:pPr>
              <w:jc w:val="center"/>
            </w:pPr>
          </w:p>
        </w:tc>
      </w:tr>
    </w:tbl>
    <w:p w:rsidR="006C59CF" w:rsidRDefault="004365F3">
      <w:r w:rsidRPr="004365F3">
        <w:t>BMI, body mass index (recorded when brain metastases was diagnosed); KP</w:t>
      </w:r>
      <w:r>
        <w:t>S, Karnofsky performance status</w:t>
      </w:r>
      <w:bookmarkStart w:id="0" w:name="_GoBack"/>
      <w:bookmarkEnd w:id="0"/>
      <w:r w:rsidR="00B65646" w:rsidRPr="00B65646">
        <w:t>.</w:t>
      </w:r>
    </w:p>
    <w:sectPr w:rsidR="006C59CF" w:rsidSect="00894C71">
      <w:pgSz w:w="11906" w:h="16838"/>
      <w:pgMar w:top="1021" w:right="1797" w:bottom="102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3875" w:rsidRDefault="00233875" w:rsidP="00801B47">
      <w:r>
        <w:separator/>
      </w:r>
    </w:p>
  </w:endnote>
  <w:endnote w:type="continuationSeparator" w:id="0">
    <w:p w:rsidR="00233875" w:rsidRDefault="00233875" w:rsidP="00801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3875" w:rsidRDefault="00233875" w:rsidP="00801B47">
      <w:r>
        <w:separator/>
      </w:r>
    </w:p>
  </w:footnote>
  <w:footnote w:type="continuationSeparator" w:id="0">
    <w:p w:rsidR="00233875" w:rsidRDefault="00233875" w:rsidP="00801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B54"/>
    <w:rsid w:val="00015D4E"/>
    <w:rsid w:val="00064CC3"/>
    <w:rsid w:val="000B55D3"/>
    <w:rsid w:val="000F3A33"/>
    <w:rsid w:val="0016184B"/>
    <w:rsid w:val="00206171"/>
    <w:rsid w:val="00231DF1"/>
    <w:rsid w:val="00233875"/>
    <w:rsid w:val="002368C6"/>
    <w:rsid w:val="0023757F"/>
    <w:rsid w:val="002726B6"/>
    <w:rsid w:val="002959DB"/>
    <w:rsid w:val="002A78C4"/>
    <w:rsid w:val="002C12FE"/>
    <w:rsid w:val="00313EE2"/>
    <w:rsid w:val="00360C49"/>
    <w:rsid w:val="00366E22"/>
    <w:rsid w:val="00373D3B"/>
    <w:rsid w:val="00390B26"/>
    <w:rsid w:val="00393D3C"/>
    <w:rsid w:val="00403A7F"/>
    <w:rsid w:val="00407B2A"/>
    <w:rsid w:val="004249FD"/>
    <w:rsid w:val="004365F3"/>
    <w:rsid w:val="00485DB5"/>
    <w:rsid w:val="004B6C33"/>
    <w:rsid w:val="00554FBC"/>
    <w:rsid w:val="00591332"/>
    <w:rsid w:val="005B0822"/>
    <w:rsid w:val="00611E74"/>
    <w:rsid w:val="00636E8C"/>
    <w:rsid w:val="0063793E"/>
    <w:rsid w:val="00644257"/>
    <w:rsid w:val="00694300"/>
    <w:rsid w:val="006C59CF"/>
    <w:rsid w:val="0078015C"/>
    <w:rsid w:val="007856E6"/>
    <w:rsid w:val="007C35C7"/>
    <w:rsid w:val="007D78E8"/>
    <w:rsid w:val="00801B47"/>
    <w:rsid w:val="00894C71"/>
    <w:rsid w:val="008F2DA8"/>
    <w:rsid w:val="0091280A"/>
    <w:rsid w:val="009230D6"/>
    <w:rsid w:val="00923720"/>
    <w:rsid w:val="00995321"/>
    <w:rsid w:val="009A0A3D"/>
    <w:rsid w:val="009B279E"/>
    <w:rsid w:val="009C06FE"/>
    <w:rsid w:val="009C159C"/>
    <w:rsid w:val="009C6C4E"/>
    <w:rsid w:val="009D1A6D"/>
    <w:rsid w:val="009E1BE8"/>
    <w:rsid w:val="00A45720"/>
    <w:rsid w:val="00AA30B3"/>
    <w:rsid w:val="00AB37F3"/>
    <w:rsid w:val="00B571AD"/>
    <w:rsid w:val="00B57ABC"/>
    <w:rsid w:val="00B57BA5"/>
    <w:rsid w:val="00B62D1F"/>
    <w:rsid w:val="00B62FFD"/>
    <w:rsid w:val="00B65646"/>
    <w:rsid w:val="00C00D72"/>
    <w:rsid w:val="00C062DB"/>
    <w:rsid w:val="00C42861"/>
    <w:rsid w:val="00C54ADF"/>
    <w:rsid w:val="00C56248"/>
    <w:rsid w:val="00C7608D"/>
    <w:rsid w:val="00C87FF1"/>
    <w:rsid w:val="00CB2C13"/>
    <w:rsid w:val="00CD4A3F"/>
    <w:rsid w:val="00D96978"/>
    <w:rsid w:val="00DE2767"/>
    <w:rsid w:val="00DF0E0C"/>
    <w:rsid w:val="00E07314"/>
    <w:rsid w:val="00E80E81"/>
    <w:rsid w:val="00EB2AAB"/>
    <w:rsid w:val="00EC5A50"/>
    <w:rsid w:val="00ED62D7"/>
    <w:rsid w:val="00F42568"/>
    <w:rsid w:val="00F67E29"/>
    <w:rsid w:val="00F72B54"/>
    <w:rsid w:val="00F839BA"/>
    <w:rsid w:val="00FB143B"/>
    <w:rsid w:val="00FB491E"/>
    <w:rsid w:val="00FC3EEF"/>
    <w:rsid w:val="00FE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FFED79-82CB-4767-A458-7A3A66FB2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1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1B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1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1B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DE8C9D5-738E-47D6-B91D-ED3B684D2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9</Words>
  <Characters>1256</Characters>
  <Application>Microsoft Office Word</Application>
  <DocSecurity>0</DocSecurity>
  <Lines>33</Lines>
  <Paragraphs>19</Paragraphs>
  <ScaleCrop>false</ScaleCrop>
  <Company/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</dc:creator>
  <cp:keywords/>
  <dc:description/>
  <cp:lastModifiedBy>yaya</cp:lastModifiedBy>
  <cp:revision>7</cp:revision>
  <dcterms:created xsi:type="dcterms:W3CDTF">2022-03-18T07:32:00Z</dcterms:created>
  <dcterms:modified xsi:type="dcterms:W3CDTF">2022-03-25T04:31:00Z</dcterms:modified>
</cp:coreProperties>
</file>